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00" w:after="0"/>
        <w:jc w:val="both"/>
        <w:rPr/>
      </w:pPr>
      <w:r>
        <w:rPr/>
        <w:t xml:space="preserve">Appendix I: Questionnaire </w:t>
      </w:r>
    </w:p>
    <w:tbl>
      <w:tblPr>
        <w:tblW w:w="94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5"/>
        <w:gridCol w:w="7"/>
        <w:gridCol w:w="1163"/>
        <w:gridCol w:w="2250"/>
        <w:gridCol w:w="360"/>
        <w:gridCol w:w="15"/>
        <w:gridCol w:w="1324"/>
        <w:gridCol w:w="950"/>
        <w:gridCol w:w="1580"/>
        <w:gridCol w:w="1366"/>
      </w:tblGrid>
      <w:tr>
        <w:trPr>
          <w:trHeight w:val="315" w:hRule="atLeast"/>
        </w:trPr>
        <w:tc>
          <w:tcPr>
            <w:tcW w:w="47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bookmarkStart w:id="0" w:name="RANGE!A1%3AI52"/>
            <w:bookmarkEnd w:id="0"/>
            <w:r>
              <w:rPr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N</w:t>
            </w:r>
          </w:p>
        </w:tc>
        <w:tc>
          <w:tcPr>
            <w:tcW w:w="764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QUESTIONNARE IDENTIFICATION NUMBER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8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CATION PROFILE</w:t>
            </w:r>
          </w:p>
        </w:tc>
      </w:tr>
      <w:tr>
        <w:trPr>
          <w:trHeight w:val="315" w:hRule="atLeast"/>
        </w:trPr>
        <w:tc>
          <w:tcPr>
            <w:tcW w:w="47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16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QUESTION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PONSE</w:t>
            </w:r>
          </w:p>
        </w:tc>
      </w:tr>
      <w:tr>
        <w:trPr>
          <w:trHeight w:val="315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CD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 code/number</w:t>
            </w:r>
          </w:p>
        </w:tc>
        <w:tc>
          <w:tcPr>
            <w:tcW w:w="1699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 VISIT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sit #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T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me of District</w:t>
            </w:r>
          </w:p>
        </w:tc>
        <w:tc>
          <w:tcPr>
            <w:tcW w:w="1699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 WAR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me of Ward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me of Village</w:t>
            </w:r>
          </w:p>
        </w:tc>
        <w:tc>
          <w:tcPr>
            <w:tcW w:w="1699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 VEO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me of Village Executive Officer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me of Interviewer</w:t>
            </w:r>
          </w:p>
        </w:tc>
        <w:tc>
          <w:tcPr>
            <w:tcW w:w="1699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 TIME</w:t>
            </w:r>
          </w:p>
        </w:tc>
        <w:tc>
          <w:tcPr>
            <w:tcW w:w="1580" w:type="dxa"/>
            <w:vMerge w:val="restart"/>
            <w:tcBorders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 of Interview</w:t>
            </w:r>
          </w:p>
        </w:tc>
        <w:tc>
          <w:tcPr>
            <w:tcW w:w="1366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360" w:before="0" w:after="2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te of interview</w:t>
            </w:r>
          </w:p>
        </w:tc>
        <w:tc>
          <w:tcPr>
            <w:tcW w:w="1699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__m__y___</w:t>
            </w:r>
          </w:p>
        </w:tc>
        <w:tc>
          <w:tcPr>
            <w:tcW w:w="950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vMerge w:val="continue"/>
            <w:tcBorders>
              <w:right w:val="single" w:sz="4" w:space="0" w:color="000000"/>
            </w:tcBorders>
            <w:shd w:fill="DDD9C4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948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OUSEHOLD CHARACTERISTICS</w:t>
            </w:r>
          </w:p>
        </w:tc>
      </w:tr>
      <w:tr>
        <w:trPr>
          <w:trHeight w:val="510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FAMILY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Number of people in household</w:t>
            </w:r>
          </w:p>
        </w:tc>
        <w:tc>
          <w:tcPr>
            <w:tcW w:w="1699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 CHILD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Total children below five years of age</w:t>
            </w:r>
          </w:p>
        </w:tc>
        <w:tc>
          <w:tcPr>
            <w:tcW w:w="13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1320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of respondents</w:t>
            </w:r>
          </w:p>
        </w:tc>
        <w:tc>
          <w:tcPr>
            <w:tcW w:w="1699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 OWNER</w:t>
            </w:r>
          </w:p>
        </w:tc>
        <w:tc>
          <w:tcPr>
            <w:tcW w:w="15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o own this house?</w:t>
            </w:r>
          </w:p>
        </w:tc>
        <w:tc>
          <w:tcPr>
            <w:tcW w:w="136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Yourself 2□Family house 3□Rented  Free 4□Others</w:t>
            </w:r>
          </w:p>
        </w:tc>
      </w:tr>
      <w:tr>
        <w:trPr>
          <w:trHeight w:val="420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nder of respondent</w:t>
            </w:r>
          </w:p>
        </w:tc>
        <w:tc>
          <w:tcPr>
            <w:tcW w:w="1699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male, 2□Female</w:t>
            </w:r>
          </w:p>
        </w:tc>
        <w:tc>
          <w:tcPr>
            <w:tcW w:w="95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at is your highest level of education?</w:t>
            </w:r>
          </w:p>
        </w:tc>
        <w:tc>
          <w:tcPr>
            <w:tcW w:w="559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Primary 2□Form IV 3□Form VI 4□Technical school  5□College/University  6□No Formal education 7□Others_________</w:t>
            </w:r>
          </w:p>
        </w:tc>
      </w:tr>
      <w:tr>
        <w:trPr>
          <w:trHeight w:val="315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ITAL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559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Single 2□Married 3□Diforced 4□Widowed 5□Others__________</w:t>
            </w:r>
          </w:p>
        </w:tc>
      </w:tr>
      <w:tr>
        <w:trPr>
          <w:trHeight w:val="510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ONOM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 main source of income</w:t>
            </w:r>
          </w:p>
        </w:tc>
        <w:tc>
          <w:tcPr>
            <w:tcW w:w="559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Crop cultivation 2□Livestock keeping 3□Fishing 4□Business  5□Employment 6□Others____________</w:t>
            </w:r>
          </w:p>
        </w:tc>
      </w:tr>
      <w:tr>
        <w:trPr>
          <w:trHeight w:val="765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proximate monthly income of household per month in monetary value</w:t>
            </w:r>
          </w:p>
        </w:tc>
        <w:tc>
          <w:tcPr>
            <w:tcW w:w="559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&lt;50,000 2□50,000-100,000 3□100,000-300,000 4□300,000-500,000 5□&gt;500,000</w:t>
            </w:r>
          </w:p>
        </w:tc>
      </w:tr>
      <w:tr>
        <w:trPr>
          <w:trHeight w:val="510" w:hRule="atLeast"/>
        </w:trPr>
        <w:tc>
          <w:tcPr>
            <w:tcW w:w="4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SETS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What types of assets are owned by your household?</w:t>
            </w:r>
          </w:p>
        </w:tc>
        <w:tc>
          <w:tcPr>
            <w:tcW w:w="559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Farm 2□Cattle 3□Bicycle 4□Motorcycle 5□Car 6□Radio 7□Television   8□ Others____</w:t>
            </w:r>
          </w:p>
        </w:tc>
      </w:tr>
      <w:tr>
        <w:trPr>
          <w:trHeight w:val="315" w:hRule="atLeast"/>
        </w:trPr>
        <w:tc>
          <w:tcPr>
            <w:tcW w:w="948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ESTICIDE INFORMATION AND USE PATTERN </w:t>
            </w:r>
          </w:p>
        </w:tc>
      </w:tr>
      <w:tr>
        <w:trPr>
          <w:trHeight w:val="90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E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ve you ever used an insecticide for any purpose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□Yes 2□No   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 xml:space="preserve">(If NO please find another individual in the household or proceed to the next household)                     </w:t>
            </w:r>
          </w:p>
        </w:tc>
      </w:tr>
      <w:tr>
        <w:trPr>
          <w:trHeight w:val="51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YES for what purpose? (Tick All applicable)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□ Agriculture  2□Verterinary 3□Domestic </w:t>
            </w:r>
          </w:p>
        </w:tc>
      </w:tr>
      <w:tr>
        <w:trPr>
          <w:trHeight w:val="548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RI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use for agriculture, for what purpose?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1□Insects killing  2□Others (specify)_________</w:t>
            </w:r>
          </w:p>
        </w:tc>
      </w:tr>
      <w:tr>
        <w:trPr>
          <w:trHeight w:val="51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RT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use for Veterinary, then for what purpose?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Nuisance control   2□Insect killing 3□Repellent 4□Others (specify)_________</w:t>
            </w:r>
          </w:p>
        </w:tc>
      </w:tr>
      <w:tr>
        <w:trPr>
          <w:trHeight w:val="602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MEST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use for Domestic, then for what purpose?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 Malaria vector control  2□Killing other Insects 3□Repellent 4□Others (specify)_________</w:t>
            </w:r>
          </w:p>
        </w:tc>
      </w:tr>
      <w:tr>
        <w:trPr>
          <w:trHeight w:val="765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M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at other methods of vector control have you ever applied before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Environmental management 2□ Biological control 3□Other chemical  4□Intergrated 5□others (specify)______________</w:t>
            </w:r>
          </w:p>
        </w:tc>
      </w:tr>
      <w:tr>
        <w:trPr>
          <w:trHeight w:val="926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AME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Name the insecticide that  you frequently use (common/local name)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For Agriculture________________________________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□For Veterinary________________________________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□For Domestic_________________________________</w:t>
            </w:r>
          </w:p>
        </w:tc>
      </w:tr>
      <w:tr>
        <w:trPr>
          <w:trHeight w:val="51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GRENAMES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Interviewer request for the insecticide package/container and for each of them write the generic,  trade name and active ingredient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For Agriculture________________________________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□For Veterinary________________________________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□For Domestic_________________________________</w:t>
            </w:r>
          </w:p>
        </w:tc>
      </w:tr>
      <w:tr>
        <w:trPr>
          <w:trHeight w:val="134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  <w:color w:val="000000"/>
                <w:sz w:val="20"/>
                <w:szCs w:val="20"/>
              </w:rPr>
              <w:t>Interviewer should classify the type of insecticide named above  as whether is</w:t>
            </w:r>
          </w:p>
          <w:p>
            <w:pPr>
              <w:pStyle w:val="Normal"/>
              <w:spacing w:lineRule="auto" w:line="36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1□pyrethroid 2□Organophosphate 3□Organochoride</w:t>
            </w:r>
          </w:p>
          <w:p>
            <w:pPr>
              <w:pStyle w:val="Normal"/>
              <w:spacing w:lineRule="auto" w:line="36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4□Carbamates</w:t>
            </w:r>
          </w:p>
          <w:p>
            <w:pPr>
              <w:pStyle w:val="Normal"/>
              <w:spacing w:lineRule="auto" w:line="36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For Agriculture________________________________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2□For Veterinary________________________________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□For Domestic_________________________________</w:t>
            </w:r>
          </w:p>
        </w:tc>
      </w:tr>
      <w:tr>
        <w:trPr>
          <w:trHeight w:val="51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END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What is the trend of insecticide use at the house hold level in past five years.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Agriculture (1□= Increased , 2□Decrease D 3□ Remain constant 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Veterinary (1□= Increased , 2□Decrease D 3□ Remain constant 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domestic  (1□= Increased , 2□Decrease D 3□ Remain constant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ere do you get insecticide you have mentioned above?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Agriculture1□= Agro vet shop, 2□Normal shop 3□Support from NGO/extension officer 4□Unaouthirised dealers 5□other----------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Veterinary 1□= Agro vet shop, 2□Normal shop 3□Support from NGO/extension officer 4□Unaouthirised dealers 5□Others ______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Domestic 1□= Health facility/Pharmacy/ADO/HCW, 2□Normal shop 3□Agrovet 4□Unaouthirised dealers 5□Others ______</w:t>
            </w:r>
          </w:p>
        </w:tc>
      </w:tr>
      <w:tr>
        <w:trPr>
          <w:trHeight w:val="51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O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Where do you commonly get information on how to use insecticide you have mentioned?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 Agriculture1□= Trained by a specialist , 2□From use manual container  3□ Trained by colleague 4□Use previous experience  5□other--------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 Verterinary1□= Trained by a specialist , 2□From use manual container  3□ Trained by colleague 4□Use previous experience  5□other--------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Domestic1□= Trained by a specialist , 2□From use manual container  3□ Trained by colleague 4□Use previous experience  5□other--------</w:t>
            </w:r>
          </w:p>
        </w:tc>
      </w:tr>
      <w:tr>
        <w:trPr>
          <w:trHeight w:val="51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M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which form of insecticide you always apply it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Agriculture1□=powder &amp; concentrate, 2□coils 3□wettable powder  4□jelly 5□Others_______________ For Veterinary 1□=powder &amp; concentrate, 2□coils 3□wettable powder  4□jelly 5□Others_______________ For Domestic 1□=powder &amp; concentrate, 2□coils 3□wettable powder  4□jelly 5□Others_______________</w:t>
            </w:r>
          </w:p>
        </w:tc>
      </w:tr>
      <w:tr>
        <w:trPr>
          <w:trHeight w:val="315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CHNIQUE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at technique you always use during application of pesticide?</w:t>
            </w:r>
          </w:p>
        </w:tc>
        <w:tc>
          <w:tcPr>
            <w:tcW w:w="523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Agriculture (1□=spraying, 2□smearing 3□Droping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or Veterinary ((1□=spraying, 2□smearing 3□dipping 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Domestic (1□=spraying, 2□smearing 3□Dropings  4□impregnated  5□Others</w:t>
            </w:r>
          </w:p>
        </w:tc>
      </w:tr>
      <w:tr>
        <w:trPr>
          <w:trHeight w:val="525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w many times you always apply your insecticide?</w:t>
            </w:r>
          </w:p>
        </w:tc>
        <w:tc>
          <w:tcPr>
            <w:tcW w:w="523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Agriculture (1□=daily, 2□weekly 3□monthly  4□annually 5□Others_______________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Veterinary (1□=daily, 2□weekly 3□monthly  4□annually 5□Others_______________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Domestic (1□=daily, 2□weekly 3□monthly  4□annually 5□Others_______________)</w:t>
            </w:r>
          </w:p>
        </w:tc>
      </w:tr>
      <w:tr>
        <w:trPr>
          <w:trHeight w:val="795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 what time of the day you normally apply your insecticides?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Agriculture (1□=day time, 2□night time 3□Others_______________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Veterinary (1□=day time, 2□night time 3□Others_______________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Domestic (1□=day time, 2□night time 3□Others_______________)</w:t>
            </w:r>
          </w:p>
        </w:tc>
      </w:tr>
      <w:tr>
        <w:trPr>
          <w:trHeight w:val="818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 which season of the year you mostly use the insecticide you have mentioned?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Agriculture (1□=dry, 2□rainy 3□betwen dry and wet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Veterinary (1□=dry, 2□rainy 3□betwen dry and wet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r Domestic ((1□=dry, 2□rainy 3□betwen dry and wet)</w:t>
            </w:r>
          </w:p>
        </w:tc>
      </w:tr>
      <w:tr>
        <w:trPr>
          <w:trHeight w:val="89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ASON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ate why you mostly apply insecticide in the mentioned season above?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Agriculture____________________________________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□Verterinary____________________________________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□Domestic_____________________________________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TN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 you use insecticide treated nets?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□Yes 2□NO </w:t>
            </w:r>
          </w:p>
        </w:tc>
      </w:tr>
      <w:tr>
        <w:trPr>
          <w:trHeight w:val="51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TN</w:t>
            </w:r>
          </w:p>
        </w:tc>
        <w:tc>
          <w:tcPr>
            <w:tcW w:w="261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 it long lasting insecticidal treated net?</w:t>
            </w:r>
          </w:p>
        </w:tc>
        <w:tc>
          <w:tcPr>
            <w:tcW w:w="523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Yes 2□NO</w:t>
            </w:r>
          </w:p>
        </w:tc>
      </w:tr>
      <w:tr>
        <w:trPr>
          <w:trHeight w:val="51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T</w:t>
            </w:r>
          </w:p>
        </w:tc>
        <w:tc>
          <w:tcPr>
            <w:tcW w:w="261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ve you ever used any botanical repellents?</w:t>
            </w:r>
          </w:p>
        </w:tc>
        <w:tc>
          <w:tcPr>
            <w:tcW w:w="523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Yes 2□NO</w:t>
            </w:r>
          </w:p>
        </w:tc>
      </w:tr>
      <w:tr>
        <w:trPr>
          <w:trHeight w:val="233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i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Y</w:t>
            </w:r>
          </w:p>
        </w:tc>
        <w:tc>
          <w:tcPr>
            <w:tcW w:w="261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YES, why?</w:t>
            </w:r>
          </w:p>
        </w:tc>
        <w:tc>
          <w:tcPr>
            <w:tcW w:w="523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480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NOWLDEGE OF INSECTICIDE USE AND PRACTICE</w:t>
            </w:r>
          </w:p>
        </w:tc>
      </w:tr>
      <w:tr>
        <w:trPr>
          <w:trHeight w:val="476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OWINFO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 you know where to get information on how to use insecticide?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Yes 2□NO</w:t>
            </w:r>
          </w:p>
        </w:tc>
      </w:tr>
      <w:tr>
        <w:trPr>
          <w:trHeight w:val="510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ERE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yes where do you get it? (Tick ALL apply)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 From experts (extension officer, veterinary officer, health expert, ect)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□ From material Safety Data Sheet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□From container/packaging label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□Others(specify)_____________________________</w:t>
            </w:r>
          </w:p>
        </w:tc>
      </w:tr>
      <w:tr>
        <w:trPr>
          <w:trHeight w:val="323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 you know standard requirements to consider when buying insecticide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Yes 2□NO</w:t>
            </w:r>
          </w:p>
        </w:tc>
      </w:tr>
      <w:tr>
        <w:trPr>
          <w:trHeight w:val="296" w:hRule="atLeast"/>
        </w:trPr>
        <w:tc>
          <w:tcPr>
            <w:tcW w:w="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QUIRE</w:t>
            </w:r>
          </w:p>
        </w:tc>
        <w:tc>
          <w:tcPr>
            <w:tcW w:w="2625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DDD9C4" w:val="clear"/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f YES what main issue to consider? (Tick ALL apply)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□Expiry date 2□container label 3□cerfticiation logo 4□Language on the label 5□Others______________________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br w:type="page"/>
      </w: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8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cs="Arial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10:53:00Z</dcterms:created>
  <dc:creator>Tanga Rahaa</dc:creator>
  <dc:description/>
  <dc:language>en-US</dc:language>
  <cp:lastModifiedBy>Prof. Kweka</cp:lastModifiedBy>
  <dcterms:modified xsi:type="dcterms:W3CDTF">2017-08-11T10:53:00Z</dcterms:modified>
  <cp:revision>2</cp:revision>
  <dc:subject/>
  <dc:title/>
</cp:coreProperties>
</file>